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0C96B" w14:textId="3E5B2659" w:rsidR="00913E20" w:rsidRPr="00913E20" w:rsidRDefault="00AD19BB" w:rsidP="00913E20">
      <w:pPr>
        <w:spacing w:line="240" w:lineRule="auto"/>
        <w:jc w:val="left"/>
        <w:rPr>
          <w:rFonts w:ascii="Times New Roman" w:eastAsia="Times New Roman" w:hAnsi="Times New Roman" w:cs="Times New Roman"/>
          <w:b/>
          <w:bCs/>
          <w:szCs w:val="24"/>
        </w:rPr>
      </w:pPr>
      <w:r w:rsidRPr="00913E20">
        <w:rPr>
          <w:rFonts w:ascii="Times New Roman" w:eastAsia="PMingLiU" w:hAnsi="Times New Roman" w:cs="Times New Roman"/>
          <w:b/>
          <w:bCs/>
          <w:szCs w:val="24"/>
        </w:rPr>
        <w:t xml:space="preserve">Supplementary </w:t>
      </w:r>
      <w:r w:rsidR="00913E20" w:rsidRPr="00913E20">
        <w:rPr>
          <w:rFonts w:ascii="Times New Roman" w:eastAsia="PMingLiU" w:hAnsi="Times New Roman" w:cs="Times New Roman"/>
          <w:b/>
          <w:bCs/>
          <w:szCs w:val="24"/>
        </w:rPr>
        <w:t>M</w:t>
      </w:r>
      <w:r w:rsidRPr="00913E20">
        <w:rPr>
          <w:rFonts w:ascii="Times New Roman" w:eastAsia="PMingLiU" w:hAnsi="Times New Roman" w:cs="Times New Roman"/>
          <w:b/>
          <w:bCs/>
          <w:szCs w:val="24"/>
        </w:rPr>
        <w:t xml:space="preserve">aterials to: </w:t>
      </w:r>
      <w:r w:rsidR="00913E20" w:rsidRPr="00913E20">
        <w:rPr>
          <w:rFonts w:ascii="Times New Roman" w:eastAsia="Times New Roman" w:hAnsi="Times New Roman" w:cs="Times New Roman"/>
          <w:szCs w:val="24"/>
          <w:shd w:val="clear" w:color="auto" w:fill="FFFFFF"/>
        </w:rPr>
        <w:t>An International Comparative Study of Active Living Environments and Hospitalization for Wales and Canada</w:t>
      </w:r>
    </w:p>
    <w:p w14:paraId="72184988" w14:textId="77777777" w:rsidR="00AD19BB" w:rsidRDefault="00AD19BB" w:rsidP="00736232">
      <w:pPr>
        <w:spacing w:after="0" w:line="271" w:lineRule="auto"/>
        <w:outlineLvl w:val="0"/>
        <w:rPr>
          <w:rFonts w:ascii="Times New Roman" w:eastAsia="PMingLiU" w:hAnsi="Times New Roman" w:cs="Times New Roman"/>
          <w:iCs/>
          <w:smallCaps/>
          <w:spacing w:val="5"/>
          <w:sz w:val="36"/>
          <w:szCs w:val="36"/>
        </w:rPr>
      </w:pPr>
    </w:p>
    <w:tbl>
      <w:tblPr>
        <w:tblStyle w:val="TableGrid7"/>
        <w:tblW w:w="439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143"/>
        <w:gridCol w:w="1143"/>
        <w:gridCol w:w="1143"/>
        <w:gridCol w:w="1143"/>
        <w:gridCol w:w="1146"/>
      </w:tblGrid>
      <w:tr w:rsidR="00AD19BB" w:rsidRPr="00665E14" w14:paraId="60C10D1C" w14:textId="77777777" w:rsidTr="00BF2724">
        <w:trPr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28C9CCC3" w14:textId="77777777" w:rsidR="00AD19BB" w:rsidRPr="00665E14" w:rsidRDefault="00AD19BB" w:rsidP="00BF2724">
            <w:pPr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bookmarkStart w:id="0" w:name="_Ref65920481"/>
            <w:bookmarkStart w:id="1" w:name="_Toc66529222"/>
            <w:r w:rsidRPr="00665E14">
              <w:rPr>
                <w:rStyle w:val="CaptionChar"/>
                <w:rFonts w:ascii="Times New Roman" w:hAnsi="Times New Roman"/>
                <w:sz w:val="22"/>
                <w:szCs w:val="22"/>
              </w:rPr>
              <w:t xml:space="preserve">Table </w:t>
            </w:r>
            <w:bookmarkEnd w:id="0"/>
            <w:r w:rsidRPr="00665E14">
              <w:rPr>
                <w:rStyle w:val="CaptionChar"/>
                <w:rFonts w:ascii="Times New Roman" w:hAnsi="Times New Roman"/>
                <w:sz w:val="22"/>
                <w:szCs w:val="22"/>
              </w:rPr>
              <w:t>S1. Physical activity and walking</w:t>
            </w:r>
            <w:r w:rsidRPr="00665E14">
              <w:rPr>
                <w:rFonts w:ascii="Times New Roman" w:hAnsi="Times New Roman"/>
                <w:sz w:val="22"/>
              </w:rPr>
              <w:t xml:space="preserve"> by ALE class</w:t>
            </w:r>
            <w:bookmarkEnd w:id="1"/>
            <w:r w:rsidRPr="00665E14">
              <w:rPr>
                <w:rFonts w:ascii="Times New Roman" w:hAnsi="Times New Roman"/>
                <w:sz w:val="22"/>
              </w:rPr>
              <w:t xml:space="preserve"> in Canada</w:t>
            </w:r>
          </w:p>
        </w:tc>
      </w:tr>
      <w:tr w:rsidR="00AD19BB" w:rsidRPr="00665E14" w14:paraId="44348E6D" w14:textId="77777777" w:rsidTr="00BF2724">
        <w:trPr>
          <w:jc w:val="center"/>
        </w:trPr>
        <w:tc>
          <w:tcPr>
            <w:tcW w:w="1523" w:type="pct"/>
          </w:tcPr>
          <w:p w14:paraId="6920D4D2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15A7A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ALE 1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8BA2A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ALE 2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A8771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ALE 3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ADE03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ALE 4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3C90C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ALE 5</w:t>
            </w:r>
          </w:p>
        </w:tc>
      </w:tr>
      <w:tr w:rsidR="00AD19BB" w:rsidRPr="00665E14" w14:paraId="289D5CFA" w14:textId="77777777" w:rsidTr="00BF2724">
        <w:trPr>
          <w:trHeight w:val="67"/>
          <w:jc w:val="center"/>
        </w:trPr>
        <w:tc>
          <w:tcPr>
            <w:tcW w:w="1523" w:type="pct"/>
          </w:tcPr>
          <w:p w14:paraId="69FFC521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143A7E06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23016966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083530E5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7BA17590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vAlign w:val="bottom"/>
          </w:tcPr>
          <w:p w14:paraId="7C28143D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D19BB" w:rsidRPr="00665E14" w14:paraId="3F5483E1" w14:textId="77777777" w:rsidTr="00BF2724">
        <w:trPr>
          <w:jc w:val="center"/>
        </w:trPr>
        <w:tc>
          <w:tcPr>
            <w:tcW w:w="1523" w:type="pct"/>
          </w:tcPr>
          <w:p w14:paraId="38049D31" w14:textId="0ECD6451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665E14">
              <w:rPr>
                <w:rFonts w:ascii="Times New Roman" w:hAnsi="Times New Roman"/>
                <w:sz w:val="22"/>
              </w:rPr>
              <w:t>No LTPA/exercise %</w:t>
            </w:r>
            <w:r w:rsidR="00422AA5">
              <w:rPr>
                <w:rFonts w:ascii="Times New Roman" w:hAnsi="Times New Roman"/>
                <w:sz w:val="22"/>
              </w:rPr>
              <w:t xml:space="preserve"> </w:t>
            </w:r>
            <w:r w:rsidR="00422AA5" w:rsidRPr="00422AA5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695" w:type="pct"/>
            <w:shd w:val="clear" w:color="auto" w:fill="auto"/>
          </w:tcPr>
          <w:p w14:paraId="240F2763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695" w:type="pct"/>
            <w:shd w:val="clear" w:color="auto" w:fill="auto"/>
          </w:tcPr>
          <w:p w14:paraId="7466B87C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695" w:type="pct"/>
            <w:shd w:val="clear" w:color="auto" w:fill="auto"/>
          </w:tcPr>
          <w:p w14:paraId="23C05DBE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695" w:type="pct"/>
            <w:shd w:val="clear" w:color="auto" w:fill="auto"/>
          </w:tcPr>
          <w:p w14:paraId="25D8FCB2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11.67</w:t>
            </w:r>
          </w:p>
        </w:tc>
        <w:tc>
          <w:tcPr>
            <w:tcW w:w="697" w:type="pct"/>
            <w:shd w:val="clear" w:color="auto" w:fill="auto"/>
          </w:tcPr>
          <w:p w14:paraId="1062F4C3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10.80</w:t>
            </w:r>
          </w:p>
        </w:tc>
      </w:tr>
      <w:tr w:rsidR="00AD19BB" w:rsidRPr="00665E14" w14:paraId="19BEE1D1" w14:textId="77777777" w:rsidTr="00BF2724">
        <w:trPr>
          <w:jc w:val="center"/>
        </w:trPr>
        <w:tc>
          <w:tcPr>
            <w:tcW w:w="1523" w:type="pct"/>
          </w:tcPr>
          <w:p w14:paraId="28541A91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5" w:type="pct"/>
            <w:shd w:val="clear" w:color="auto" w:fill="auto"/>
          </w:tcPr>
          <w:p w14:paraId="3D8BFF9F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</w:tcPr>
          <w:p w14:paraId="3EDA5386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</w:tcPr>
          <w:p w14:paraId="58C31092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</w:tcPr>
          <w:p w14:paraId="4E5FA986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46F75684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19BB" w:rsidRPr="00665E14" w14:paraId="30CF6AFC" w14:textId="77777777" w:rsidTr="00BF2724">
        <w:trPr>
          <w:jc w:val="center"/>
        </w:trPr>
        <w:tc>
          <w:tcPr>
            <w:tcW w:w="1523" w:type="pct"/>
          </w:tcPr>
          <w:p w14:paraId="4AE9DCED" w14:textId="04524C1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665E14">
              <w:rPr>
                <w:rFonts w:ascii="Times New Roman" w:hAnsi="Times New Roman"/>
                <w:sz w:val="22"/>
              </w:rPr>
              <w:t>No leisure walking %</w:t>
            </w:r>
            <w:r w:rsidR="00A84A13">
              <w:rPr>
                <w:rFonts w:ascii="Times New Roman" w:hAnsi="Times New Roman"/>
                <w:sz w:val="22"/>
              </w:rPr>
              <w:t xml:space="preserve"> </w:t>
            </w:r>
            <w:r w:rsidR="00422AA5" w:rsidRPr="00422AA5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695" w:type="pct"/>
            <w:shd w:val="clear" w:color="auto" w:fill="auto"/>
          </w:tcPr>
          <w:p w14:paraId="08CD4D50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29.7</w:t>
            </w:r>
          </w:p>
        </w:tc>
        <w:tc>
          <w:tcPr>
            <w:tcW w:w="695" w:type="pct"/>
            <w:shd w:val="clear" w:color="auto" w:fill="auto"/>
          </w:tcPr>
          <w:p w14:paraId="471BA80A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695" w:type="pct"/>
            <w:shd w:val="clear" w:color="auto" w:fill="auto"/>
          </w:tcPr>
          <w:p w14:paraId="0B0A6765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26.9</w:t>
            </w:r>
          </w:p>
        </w:tc>
        <w:tc>
          <w:tcPr>
            <w:tcW w:w="695" w:type="pct"/>
            <w:shd w:val="clear" w:color="auto" w:fill="auto"/>
          </w:tcPr>
          <w:p w14:paraId="292D466A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697" w:type="pct"/>
            <w:shd w:val="clear" w:color="auto" w:fill="auto"/>
          </w:tcPr>
          <w:p w14:paraId="48F3173D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26.1</w:t>
            </w:r>
          </w:p>
        </w:tc>
      </w:tr>
      <w:tr w:rsidR="00AD19BB" w:rsidRPr="00665E14" w14:paraId="361B97F4" w14:textId="77777777" w:rsidTr="00BF2724">
        <w:trPr>
          <w:trHeight w:val="146"/>
          <w:jc w:val="center"/>
        </w:trPr>
        <w:tc>
          <w:tcPr>
            <w:tcW w:w="1523" w:type="pct"/>
          </w:tcPr>
          <w:p w14:paraId="204807A3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5" w:type="pct"/>
            <w:shd w:val="clear" w:color="auto" w:fill="auto"/>
          </w:tcPr>
          <w:p w14:paraId="0659B3A3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</w:tcPr>
          <w:p w14:paraId="3A4D2944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</w:tcPr>
          <w:p w14:paraId="3D34E042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</w:tcPr>
          <w:p w14:paraId="308C138D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08D6DE52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19BB" w:rsidRPr="00665E14" w14:paraId="115A6E78" w14:textId="77777777" w:rsidTr="00BF2724">
        <w:trPr>
          <w:jc w:val="center"/>
        </w:trPr>
        <w:tc>
          <w:tcPr>
            <w:tcW w:w="1523" w:type="pct"/>
          </w:tcPr>
          <w:p w14:paraId="5BA12CE7" w14:textId="2F5064EA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665E14">
              <w:rPr>
                <w:rFonts w:ascii="Times New Roman" w:hAnsi="Times New Roman"/>
                <w:sz w:val="22"/>
              </w:rPr>
              <w:t>No walking to work/school %</w:t>
            </w:r>
            <w:r w:rsidR="00A84A13">
              <w:rPr>
                <w:rFonts w:ascii="Times New Roman" w:hAnsi="Times New Roman"/>
                <w:sz w:val="22"/>
              </w:rPr>
              <w:t xml:space="preserve"> </w:t>
            </w:r>
            <w:r w:rsidR="00422AA5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695" w:type="pct"/>
            <w:shd w:val="clear" w:color="auto" w:fill="auto"/>
          </w:tcPr>
          <w:p w14:paraId="51447BC6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89.6</w:t>
            </w:r>
          </w:p>
        </w:tc>
        <w:tc>
          <w:tcPr>
            <w:tcW w:w="695" w:type="pct"/>
            <w:shd w:val="clear" w:color="auto" w:fill="auto"/>
          </w:tcPr>
          <w:p w14:paraId="4B4D3D4F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695" w:type="pct"/>
            <w:shd w:val="clear" w:color="auto" w:fill="auto"/>
          </w:tcPr>
          <w:p w14:paraId="6D35EC7E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84.3</w:t>
            </w:r>
          </w:p>
        </w:tc>
        <w:tc>
          <w:tcPr>
            <w:tcW w:w="695" w:type="pct"/>
            <w:shd w:val="clear" w:color="auto" w:fill="auto"/>
          </w:tcPr>
          <w:p w14:paraId="48BE9416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78.6</w:t>
            </w:r>
          </w:p>
        </w:tc>
        <w:tc>
          <w:tcPr>
            <w:tcW w:w="697" w:type="pct"/>
            <w:shd w:val="clear" w:color="auto" w:fill="auto"/>
          </w:tcPr>
          <w:p w14:paraId="5243E2A3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65.0</w:t>
            </w:r>
          </w:p>
        </w:tc>
      </w:tr>
      <w:tr w:rsidR="00AD19BB" w:rsidRPr="00665E14" w14:paraId="6E8FAF11" w14:textId="77777777" w:rsidTr="00BF2724">
        <w:trPr>
          <w:jc w:val="center"/>
        </w:trPr>
        <w:tc>
          <w:tcPr>
            <w:tcW w:w="1523" w:type="pct"/>
          </w:tcPr>
          <w:p w14:paraId="554CB09C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7A20214B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3DAA252B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4360C441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pct"/>
            <w:shd w:val="clear" w:color="auto" w:fill="auto"/>
            <w:vAlign w:val="bottom"/>
          </w:tcPr>
          <w:p w14:paraId="7255BF16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vAlign w:val="bottom"/>
          </w:tcPr>
          <w:p w14:paraId="5E90A826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D19BB" w:rsidRPr="00665E14" w14:paraId="4A306ECC" w14:textId="77777777" w:rsidTr="00BF2724">
        <w:trPr>
          <w:jc w:val="center"/>
        </w:trPr>
        <w:tc>
          <w:tcPr>
            <w:tcW w:w="1523" w:type="pct"/>
          </w:tcPr>
          <w:p w14:paraId="193C0348" w14:textId="34551BBB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665E14">
              <w:rPr>
                <w:rFonts w:ascii="Times New Roman" w:hAnsi="Times New Roman"/>
                <w:sz w:val="22"/>
              </w:rPr>
              <w:t xml:space="preserve">No walking % </w:t>
            </w:r>
            <w:r w:rsidR="00422AA5">
              <w:rPr>
                <w:rFonts w:ascii="Times New Roman" w:hAnsi="Times New Roman"/>
                <w:sz w:val="22"/>
                <w:vertAlign w:val="superscript"/>
              </w:rPr>
              <w:t>d</w:t>
            </w:r>
          </w:p>
        </w:tc>
        <w:tc>
          <w:tcPr>
            <w:tcW w:w="695" w:type="pct"/>
            <w:shd w:val="clear" w:color="auto" w:fill="auto"/>
          </w:tcPr>
          <w:p w14:paraId="2E56AE69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695" w:type="pct"/>
            <w:shd w:val="clear" w:color="auto" w:fill="auto"/>
          </w:tcPr>
          <w:p w14:paraId="4E6DB009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695" w:type="pct"/>
            <w:shd w:val="clear" w:color="auto" w:fill="auto"/>
          </w:tcPr>
          <w:p w14:paraId="61072475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695" w:type="pct"/>
            <w:shd w:val="clear" w:color="auto" w:fill="auto"/>
          </w:tcPr>
          <w:p w14:paraId="6A0E7883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697" w:type="pct"/>
            <w:shd w:val="clear" w:color="auto" w:fill="auto"/>
          </w:tcPr>
          <w:p w14:paraId="48323BE4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E14"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</w:tr>
      <w:tr w:rsidR="00AD19BB" w:rsidRPr="00665E14" w14:paraId="106CD7A3" w14:textId="77777777" w:rsidTr="00BF2724">
        <w:trPr>
          <w:trHeight w:val="67"/>
          <w:jc w:val="center"/>
        </w:trPr>
        <w:tc>
          <w:tcPr>
            <w:tcW w:w="1523" w:type="pct"/>
            <w:tcBorders>
              <w:bottom w:val="single" w:sz="4" w:space="0" w:color="auto"/>
            </w:tcBorders>
          </w:tcPr>
          <w:p w14:paraId="3F176133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F8BA3D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0DB8C3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75DB64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6E8144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61E3CC" w14:textId="77777777" w:rsidR="00AD19BB" w:rsidRPr="00665E14" w:rsidRDefault="00AD19BB" w:rsidP="00BF27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AD19BB" w:rsidRPr="00665E14" w14:paraId="0F8A535F" w14:textId="77777777" w:rsidTr="00BF2724">
        <w:trPr>
          <w:trHeight w:val="772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6D391A5A" w14:textId="2C68090E" w:rsidR="00187A7C" w:rsidRPr="00187A7C" w:rsidRDefault="00187A7C" w:rsidP="00BF2724">
            <w:pPr>
              <w:spacing w:after="0" w:line="24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Note </w:t>
            </w:r>
            <w:r w:rsidR="00F278EC">
              <w:rPr>
                <w:rFonts w:ascii="Times New Roman" w:hAnsi="Times New Roman"/>
                <w:sz w:val="19"/>
                <w:szCs w:val="19"/>
              </w:rPr>
              <w:t>there are some non-responses to the walking variables. Sample size differences are summarized in the footnotes</w:t>
            </w:r>
            <w:r w:rsidR="008F5B3C">
              <w:rPr>
                <w:rFonts w:ascii="Times New Roman" w:hAnsi="Times New Roman"/>
                <w:sz w:val="19"/>
                <w:szCs w:val="19"/>
              </w:rPr>
              <w:t xml:space="preserve"> below.</w:t>
            </w:r>
          </w:p>
          <w:p w14:paraId="1718DF0F" w14:textId="1327AFFF" w:rsidR="00422AA5" w:rsidRDefault="00422AA5" w:rsidP="00BF2724">
            <w:pPr>
              <w:spacing w:after="0" w:line="24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  <w:vertAlign w:val="superscript"/>
              </w:rPr>
              <w:t xml:space="preserve">a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N = </w:t>
            </w:r>
            <w:r w:rsidR="00187A7C">
              <w:rPr>
                <w:rFonts w:ascii="Times New Roman" w:hAnsi="Times New Roman"/>
                <w:sz w:val="19"/>
                <w:szCs w:val="19"/>
              </w:rPr>
              <w:t>40,355 (full sample).</w:t>
            </w:r>
          </w:p>
          <w:p w14:paraId="749793E3" w14:textId="46EF54A2" w:rsidR="00613AA0" w:rsidRDefault="00613AA0" w:rsidP="00BF2724">
            <w:pPr>
              <w:spacing w:after="0" w:line="24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613AA0">
              <w:rPr>
                <w:rFonts w:ascii="Times New Roman" w:hAnsi="Times New Roman"/>
                <w:sz w:val="19"/>
                <w:szCs w:val="19"/>
                <w:vertAlign w:val="superscript"/>
              </w:rPr>
              <w:t>b</w:t>
            </w:r>
            <w:r>
              <w:rPr>
                <w:rFonts w:ascii="Times New Roman" w:hAnsi="Times New Roman"/>
                <w:sz w:val="19"/>
                <w:szCs w:val="19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N = </w:t>
            </w:r>
            <w:r w:rsidR="00B619CF">
              <w:rPr>
                <w:rFonts w:ascii="Times New Roman" w:hAnsi="Times New Roman"/>
                <w:sz w:val="19"/>
                <w:szCs w:val="19"/>
              </w:rPr>
              <w:t>40,045.</w:t>
            </w:r>
          </w:p>
          <w:p w14:paraId="75C9B701" w14:textId="30577556" w:rsidR="00613AA0" w:rsidRPr="00613AA0" w:rsidRDefault="00613AA0" w:rsidP="00BF2724">
            <w:pPr>
              <w:spacing w:after="0" w:line="24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613AA0">
              <w:rPr>
                <w:rFonts w:ascii="Times New Roman" w:hAnsi="Times New Roman"/>
                <w:sz w:val="19"/>
                <w:szCs w:val="19"/>
                <w:vertAlign w:val="superscript"/>
              </w:rPr>
              <w:t>c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N = </w:t>
            </w:r>
            <w:r w:rsidR="00291651">
              <w:rPr>
                <w:rFonts w:ascii="Times New Roman" w:hAnsi="Times New Roman"/>
                <w:sz w:val="19"/>
                <w:szCs w:val="19"/>
              </w:rPr>
              <w:t>40,235.</w:t>
            </w:r>
          </w:p>
          <w:p w14:paraId="3A99497A" w14:textId="41D6917E" w:rsidR="00AD19BB" w:rsidRPr="00665E14" w:rsidRDefault="00613AA0" w:rsidP="00BF2724">
            <w:pPr>
              <w:spacing w:after="0" w:line="24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  <w:vertAlign w:val="superscript"/>
              </w:rPr>
              <w:t>d</w:t>
            </w:r>
            <w:r w:rsidR="00AD19BB" w:rsidRPr="00665E14">
              <w:rPr>
                <w:rFonts w:ascii="Times New Roman" w:hAnsi="Times New Roman"/>
                <w:sz w:val="19"/>
                <w:szCs w:val="19"/>
                <w:vertAlign w:val="superscript"/>
              </w:rPr>
              <w:t xml:space="preserve"> </w:t>
            </w:r>
            <w:r w:rsidR="00AD19BB" w:rsidRPr="00665E14">
              <w:rPr>
                <w:rFonts w:ascii="Times New Roman" w:hAnsi="Times New Roman"/>
                <w:sz w:val="19"/>
                <w:szCs w:val="19"/>
              </w:rPr>
              <w:t>No leisure walking or walking to work/school</w:t>
            </w:r>
            <w:r w:rsidR="00AD19BB">
              <w:rPr>
                <w:rFonts w:ascii="Times New Roman" w:hAnsi="Times New Roman"/>
                <w:sz w:val="19"/>
                <w:szCs w:val="19"/>
              </w:rPr>
              <w:t>.</w:t>
            </w:r>
            <w:r w:rsidR="00A84A13">
              <w:rPr>
                <w:rFonts w:ascii="Times New Roman" w:hAnsi="Times New Roman"/>
                <w:sz w:val="19"/>
                <w:szCs w:val="19"/>
              </w:rPr>
              <w:t xml:space="preserve"> N = </w:t>
            </w:r>
            <w:r>
              <w:rPr>
                <w:rFonts w:ascii="Times New Roman" w:hAnsi="Times New Roman"/>
                <w:sz w:val="19"/>
                <w:szCs w:val="19"/>
              </w:rPr>
              <w:t>40,040.</w:t>
            </w:r>
          </w:p>
          <w:p w14:paraId="25A4AF2E" w14:textId="77777777" w:rsidR="00AD19BB" w:rsidRPr="00665E14" w:rsidRDefault="00AD19BB" w:rsidP="00BF2724">
            <w:pPr>
              <w:spacing w:after="0" w:line="24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665E14">
              <w:rPr>
                <w:rFonts w:ascii="Times New Roman" w:hAnsi="Times New Roman"/>
                <w:sz w:val="19"/>
                <w:szCs w:val="19"/>
              </w:rPr>
              <w:t>Data sources: CHHS, Can-ALE</w:t>
            </w:r>
            <w:r>
              <w:rPr>
                <w:rFonts w:ascii="Times New Roman" w:hAnsi="Times New Roman"/>
                <w:sz w:val="19"/>
                <w:szCs w:val="19"/>
              </w:rPr>
              <w:t>.</w:t>
            </w:r>
          </w:p>
          <w:p w14:paraId="39E133BB" w14:textId="77777777" w:rsidR="00AD19BB" w:rsidRPr="00665E14" w:rsidRDefault="00AD19BB" w:rsidP="00BF2724">
            <w:pPr>
              <w:spacing w:after="0" w:line="240" w:lineRule="auto"/>
              <w:jc w:val="left"/>
              <w:rPr>
                <w:rFonts w:ascii="Times New Roman" w:hAnsi="Times New Roman"/>
                <w:sz w:val="19"/>
                <w:szCs w:val="19"/>
                <w:vertAlign w:val="superscript"/>
              </w:rPr>
            </w:pPr>
            <w:r w:rsidRPr="00665E14">
              <w:rPr>
                <w:rFonts w:ascii="Times New Roman" w:hAnsi="Times New Roman"/>
                <w:sz w:val="19"/>
                <w:szCs w:val="19"/>
              </w:rPr>
              <w:t>ALE, active living environment</w:t>
            </w:r>
            <w:r>
              <w:rPr>
                <w:rFonts w:ascii="Times New Roman" w:hAnsi="Times New Roman"/>
                <w:sz w:val="19"/>
                <w:szCs w:val="19"/>
              </w:rPr>
              <w:t>.</w:t>
            </w:r>
          </w:p>
        </w:tc>
      </w:tr>
    </w:tbl>
    <w:p w14:paraId="70F22096" w14:textId="2426730C" w:rsidR="00AD19BB" w:rsidRPr="00AD19BB" w:rsidRDefault="00AD19BB" w:rsidP="00736232">
      <w:pPr>
        <w:spacing w:after="0" w:line="271" w:lineRule="auto"/>
        <w:outlineLvl w:val="0"/>
        <w:rPr>
          <w:rFonts w:ascii="Times New Roman" w:eastAsia="PMingLiU" w:hAnsi="Times New Roman" w:cs="Times New Roman"/>
          <w:iCs/>
          <w:smallCaps/>
          <w:spacing w:val="5"/>
          <w:sz w:val="36"/>
          <w:szCs w:val="36"/>
        </w:rPr>
        <w:sectPr w:rsidR="00AD19BB" w:rsidRPr="00AD19BB" w:rsidSect="00E002E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976DA25" w14:textId="76E1188A" w:rsidR="003167F7" w:rsidRDefault="003167F7" w:rsidP="006A7262">
      <w:pPr>
        <w:pStyle w:val="Heading3"/>
      </w:pPr>
    </w:p>
    <w:sectPr w:rsidR="003167F7" w:rsidSect="005056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E6487"/>
    <w:multiLevelType w:val="hybridMultilevel"/>
    <w:tmpl w:val="A3EAD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B7412"/>
    <w:multiLevelType w:val="hybridMultilevel"/>
    <w:tmpl w:val="6068CA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B946C8"/>
    <w:multiLevelType w:val="multilevel"/>
    <w:tmpl w:val="6ACEE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5E2F9A"/>
    <w:multiLevelType w:val="hybridMultilevel"/>
    <w:tmpl w:val="E03E35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F00BB"/>
    <w:multiLevelType w:val="hybridMultilevel"/>
    <w:tmpl w:val="889C590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835B8E"/>
    <w:multiLevelType w:val="hybridMultilevel"/>
    <w:tmpl w:val="324AA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694A10"/>
    <w:multiLevelType w:val="multilevel"/>
    <w:tmpl w:val="18FCDC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D5B16E3"/>
    <w:multiLevelType w:val="hybridMultilevel"/>
    <w:tmpl w:val="E530E7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1A3285"/>
    <w:multiLevelType w:val="hybridMultilevel"/>
    <w:tmpl w:val="9280AF0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B32EC9"/>
    <w:multiLevelType w:val="hybridMultilevel"/>
    <w:tmpl w:val="B442C9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F33A66"/>
    <w:multiLevelType w:val="hybridMultilevel"/>
    <w:tmpl w:val="E03E35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7E48CE"/>
    <w:multiLevelType w:val="hybridMultilevel"/>
    <w:tmpl w:val="889C590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7114E1"/>
    <w:multiLevelType w:val="hybridMultilevel"/>
    <w:tmpl w:val="889C590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E261BC"/>
    <w:multiLevelType w:val="multilevel"/>
    <w:tmpl w:val="43742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E3211B"/>
    <w:multiLevelType w:val="hybridMultilevel"/>
    <w:tmpl w:val="715EB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B33E54"/>
    <w:multiLevelType w:val="multilevel"/>
    <w:tmpl w:val="DB748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9104F87"/>
    <w:multiLevelType w:val="hybridMultilevel"/>
    <w:tmpl w:val="69EE39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5553B3"/>
    <w:multiLevelType w:val="hybridMultilevel"/>
    <w:tmpl w:val="70D87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"/>
  </w:num>
  <w:num w:numId="4">
    <w:abstractNumId w:val="15"/>
  </w:num>
  <w:num w:numId="5">
    <w:abstractNumId w:val="6"/>
  </w:num>
  <w:num w:numId="6">
    <w:abstractNumId w:val="1"/>
  </w:num>
  <w:num w:numId="7">
    <w:abstractNumId w:val="9"/>
  </w:num>
  <w:num w:numId="8">
    <w:abstractNumId w:val="17"/>
  </w:num>
  <w:num w:numId="9">
    <w:abstractNumId w:val="8"/>
  </w:num>
  <w:num w:numId="10">
    <w:abstractNumId w:val="0"/>
  </w:num>
  <w:num w:numId="11">
    <w:abstractNumId w:val="3"/>
  </w:num>
  <w:num w:numId="12">
    <w:abstractNumId w:val="16"/>
  </w:num>
  <w:num w:numId="13">
    <w:abstractNumId w:val="10"/>
  </w:num>
  <w:num w:numId="14">
    <w:abstractNumId w:val="5"/>
  </w:num>
  <w:num w:numId="15">
    <w:abstractNumId w:val="12"/>
  </w:num>
  <w:num w:numId="16">
    <w:abstractNumId w:val="4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w2wpa2herv9ler99q5ppf2vvvaez9xpe50&quot;&gt;SMM Endnote Library - APPLE&lt;record-ids&gt;&lt;item&gt;1147&lt;/item&gt;&lt;item&gt;1273&lt;/item&gt;&lt;item&gt;1356&lt;/item&gt;&lt;item&gt;2031&lt;/item&gt;&lt;item&gt;2224&lt;/item&gt;&lt;item&gt;2292&lt;/item&gt;&lt;item&gt;2697&lt;/item&gt;&lt;item&gt;2720&lt;/item&gt;&lt;item&gt;2732&lt;/item&gt;&lt;item&gt;2735&lt;/item&gt;&lt;item&gt;2736&lt;/item&gt;&lt;item&gt;2743&lt;/item&gt;&lt;item&gt;2760&lt;/item&gt;&lt;item&gt;2829&lt;/item&gt;&lt;item&gt;2875&lt;/item&gt;&lt;item&gt;2972&lt;/item&gt;&lt;item&gt;3012&lt;/item&gt;&lt;item&gt;3029&lt;/item&gt;&lt;item&gt;3030&lt;/item&gt;&lt;item&gt;3031&lt;/item&gt;&lt;item&gt;3032&lt;/item&gt;&lt;item&gt;3033&lt;/item&gt;&lt;item&gt;3034&lt;/item&gt;&lt;item&gt;3035&lt;/item&gt;&lt;item&gt;3037&lt;/item&gt;&lt;item&gt;3038&lt;/item&gt;&lt;item&gt;3039&lt;/item&gt;&lt;item&gt;3042&lt;/item&gt;&lt;item&gt;3043&lt;/item&gt;&lt;item&gt;3046&lt;/item&gt;&lt;item&gt;3106&lt;/item&gt;&lt;item&gt;3107&lt;/item&gt;&lt;item&gt;3108&lt;/item&gt;&lt;item&gt;3112&lt;/item&gt;&lt;item&gt;3113&lt;/item&gt;&lt;item&gt;3114&lt;/item&gt;&lt;item&gt;3115&lt;/item&gt;&lt;item&gt;3116&lt;/item&gt;&lt;item&gt;3118&lt;/item&gt;&lt;item&gt;3119&lt;/item&gt;&lt;item&gt;3120&lt;/item&gt;&lt;item&gt;3121&lt;/item&gt;&lt;item&gt;3122&lt;/item&gt;&lt;item&gt;3125&lt;/item&gt;&lt;item&gt;3126&lt;/item&gt;&lt;item&gt;3169&lt;/item&gt;&lt;item&gt;3233&lt;/item&gt;&lt;/record-ids&gt;&lt;/item&gt;&lt;/Libraries&gt;"/>
  </w:docVars>
  <w:rsids>
    <w:rsidRoot w:val="00D66830"/>
    <w:rsid w:val="00012DB7"/>
    <w:rsid w:val="00014F49"/>
    <w:rsid w:val="00016ADF"/>
    <w:rsid w:val="00022DB4"/>
    <w:rsid w:val="000411B0"/>
    <w:rsid w:val="00041F64"/>
    <w:rsid w:val="00042026"/>
    <w:rsid w:val="00046CFA"/>
    <w:rsid w:val="00052AA7"/>
    <w:rsid w:val="000736FB"/>
    <w:rsid w:val="00083EE2"/>
    <w:rsid w:val="0009116C"/>
    <w:rsid w:val="00093BE4"/>
    <w:rsid w:val="00097E41"/>
    <w:rsid w:val="000B48BA"/>
    <w:rsid w:val="000C0A5A"/>
    <w:rsid w:val="000C0B89"/>
    <w:rsid w:val="000C0E88"/>
    <w:rsid w:val="000C3E76"/>
    <w:rsid w:val="000C5F01"/>
    <w:rsid w:val="000C7687"/>
    <w:rsid w:val="000D3E52"/>
    <w:rsid w:val="000D6838"/>
    <w:rsid w:val="000E0BDF"/>
    <w:rsid w:val="000E2E49"/>
    <w:rsid w:val="000E61DC"/>
    <w:rsid w:val="000F349D"/>
    <w:rsid w:val="001020C8"/>
    <w:rsid w:val="001118CB"/>
    <w:rsid w:val="0011258D"/>
    <w:rsid w:val="0012001F"/>
    <w:rsid w:val="00135DD9"/>
    <w:rsid w:val="00145FAC"/>
    <w:rsid w:val="00151257"/>
    <w:rsid w:val="001525CF"/>
    <w:rsid w:val="001666E0"/>
    <w:rsid w:val="00187A7C"/>
    <w:rsid w:val="00197B99"/>
    <w:rsid w:val="001A30F1"/>
    <w:rsid w:val="001B22EC"/>
    <w:rsid w:val="001B5EBC"/>
    <w:rsid w:val="001D4EEC"/>
    <w:rsid w:val="001E46E6"/>
    <w:rsid w:val="001E79DC"/>
    <w:rsid w:val="001F1320"/>
    <w:rsid w:val="001F1ECD"/>
    <w:rsid w:val="00215FBC"/>
    <w:rsid w:val="00217CA2"/>
    <w:rsid w:val="00222F0D"/>
    <w:rsid w:val="00230CBA"/>
    <w:rsid w:val="00251F7F"/>
    <w:rsid w:val="002601C0"/>
    <w:rsid w:val="002608C9"/>
    <w:rsid w:val="00261273"/>
    <w:rsid w:val="0026415B"/>
    <w:rsid w:val="00265657"/>
    <w:rsid w:val="0026684D"/>
    <w:rsid w:val="00274ED9"/>
    <w:rsid w:val="00283FBA"/>
    <w:rsid w:val="00287603"/>
    <w:rsid w:val="00287825"/>
    <w:rsid w:val="00291651"/>
    <w:rsid w:val="002A06D8"/>
    <w:rsid w:val="002A3D08"/>
    <w:rsid w:val="002A4FB9"/>
    <w:rsid w:val="002B0DF7"/>
    <w:rsid w:val="002B3E7B"/>
    <w:rsid w:val="002C2827"/>
    <w:rsid w:val="002C669B"/>
    <w:rsid w:val="002D1EA2"/>
    <w:rsid w:val="002D754E"/>
    <w:rsid w:val="002E3488"/>
    <w:rsid w:val="002F0147"/>
    <w:rsid w:val="002F0998"/>
    <w:rsid w:val="002F2B0A"/>
    <w:rsid w:val="00312D63"/>
    <w:rsid w:val="00314489"/>
    <w:rsid w:val="00315126"/>
    <w:rsid w:val="003167F7"/>
    <w:rsid w:val="00320BDE"/>
    <w:rsid w:val="003369EC"/>
    <w:rsid w:val="00341558"/>
    <w:rsid w:val="00350259"/>
    <w:rsid w:val="003531B7"/>
    <w:rsid w:val="003579F8"/>
    <w:rsid w:val="00361B04"/>
    <w:rsid w:val="003675EC"/>
    <w:rsid w:val="00376092"/>
    <w:rsid w:val="00382DFD"/>
    <w:rsid w:val="00387F09"/>
    <w:rsid w:val="003904F8"/>
    <w:rsid w:val="00390781"/>
    <w:rsid w:val="00393225"/>
    <w:rsid w:val="003971A3"/>
    <w:rsid w:val="003A2676"/>
    <w:rsid w:val="003C782E"/>
    <w:rsid w:val="003D0F0E"/>
    <w:rsid w:val="003D7461"/>
    <w:rsid w:val="003E087A"/>
    <w:rsid w:val="003F1253"/>
    <w:rsid w:val="003F4797"/>
    <w:rsid w:val="003F6BCA"/>
    <w:rsid w:val="003F7DBF"/>
    <w:rsid w:val="0042208A"/>
    <w:rsid w:val="00422AA5"/>
    <w:rsid w:val="004233C3"/>
    <w:rsid w:val="00424157"/>
    <w:rsid w:val="00424D2C"/>
    <w:rsid w:val="004253E2"/>
    <w:rsid w:val="00442EE0"/>
    <w:rsid w:val="00444507"/>
    <w:rsid w:val="004501E4"/>
    <w:rsid w:val="0045701B"/>
    <w:rsid w:val="004601F7"/>
    <w:rsid w:val="0046136A"/>
    <w:rsid w:val="0046349C"/>
    <w:rsid w:val="0047725F"/>
    <w:rsid w:val="00477CE6"/>
    <w:rsid w:val="00490E4A"/>
    <w:rsid w:val="0049570A"/>
    <w:rsid w:val="004B3879"/>
    <w:rsid w:val="004B3D43"/>
    <w:rsid w:val="004B6968"/>
    <w:rsid w:val="004B7B3D"/>
    <w:rsid w:val="004C1979"/>
    <w:rsid w:val="004C2000"/>
    <w:rsid w:val="004C2412"/>
    <w:rsid w:val="004C5604"/>
    <w:rsid w:val="004E2FB1"/>
    <w:rsid w:val="004E452F"/>
    <w:rsid w:val="004E63C2"/>
    <w:rsid w:val="004F7717"/>
    <w:rsid w:val="00500736"/>
    <w:rsid w:val="005020EB"/>
    <w:rsid w:val="005056E1"/>
    <w:rsid w:val="005078D9"/>
    <w:rsid w:val="00515BFD"/>
    <w:rsid w:val="00515EC2"/>
    <w:rsid w:val="00527745"/>
    <w:rsid w:val="005300B9"/>
    <w:rsid w:val="00535ED1"/>
    <w:rsid w:val="005473F0"/>
    <w:rsid w:val="00560E2D"/>
    <w:rsid w:val="00563AFC"/>
    <w:rsid w:val="00580DF7"/>
    <w:rsid w:val="005A4195"/>
    <w:rsid w:val="005B5230"/>
    <w:rsid w:val="005C025A"/>
    <w:rsid w:val="005C5FFD"/>
    <w:rsid w:val="005D0EF2"/>
    <w:rsid w:val="005D44B1"/>
    <w:rsid w:val="005E07B3"/>
    <w:rsid w:val="005F0193"/>
    <w:rsid w:val="005F188A"/>
    <w:rsid w:val="005F646E"/>
    <w:rsid w:val="0060338E"/>
    <w:rsid w:val="00613AA0"/>
    <w:rsid w:val="00613D72"/>
    <w:rsid w:val="00614C59"/>
    <w:rsid w:val="006221F7"/>
    <w:rsid w:val="00644ECD"/>
    <w:rsid w:val="00654E60"/>
    <w:rsid w:val="0066005A"/>
    <w:rsid w:val="00662447"/>
    <w:rsid w:val="00665E14"/>
    <w:rsid w:val="00672075"/>
    <w:rsid w:val="00672AA2"/>
    <w:rsid w:val="0067726F"/>
    <w:rsid w:val="00683B7F"/>
    <w:rsid w:val="00684245"/>
    <w:rsid w:val="00684DA2"/>
    <w:rsid w:val="00691741"/>
    <w:rsid w:val="006921C8"/>
    <w:rsid w:val="00695D6B"/>
    <w:rsid w:val="006A7262"/>
    <w:rsid w:val="006A7B1B"/>
    <w:rsid w:val="006C1157"/>
    <w:rsid w:val="006D3115"/>
    <w:rsid w:val="006D5850"/>
    <w:rsid w:val="006D615B"/>
    <w:rsid w:val="006D6303"/>
    <w:rsid w:val="006E3057"/>
    <w:rsid w:val="006F0C90"/>
    <w:rsid w:val="007047F1"/>
    <w:rsid w:val="00711970"/>
    <w:rsid w:val="00714CA8"/>
    <w:rsid w:val="00715189"/>
    <w:rsid w:val="0071538B"/>
    <w:rsid w:val="00717A1F"/>
    <w:rsid w:val="00722B0C"/>
    <w:rsid w:val="0073292F"/>
    <w:rsid w:val="00736232"/>
    <w:rsid w:val="007479F7"/>
    <w:rsid w:val="007529BF"/>
    <w:rsid w:val="00760A80"/>
    <w:rsid w:val="00765639"/>
    <w:rsid w:val="0076611F"/>
    <w:rsid w:val="00766DDD"/>
    <w:rsid w:val="007A186E"/>
    <w:rsid w:val="007A3FC5"/>
    <w:rsid w:val="007A5241"/>
    <w:rsid w:val="007A7A82"/>
    <w:rsid w:val="007D6D87"/>
    <w:rsid w:val="007E14AA"/>
    <w:rsid w:val="007F0158"/>
    <w:rsid w:val="007F7B92"/>
    <w:rsid w:val="00803EEC"/>
    <w:rsid w:val="00812111"/>
    <w:rsid w:val="00816207"/>
    <w:rsid w:val="00825B97"/>
    <w:rsid w:val="00826671"/>
    <w:rsid w:val="00833D24"/>
    <w:rsid w:val="008434A4"/>
    <w:rsid w:val="008442D9"/>
    <w:rsid w:val="00844C59"/>
    <w:rsid w:val="00847CF9"/>
    <w:rsid w:val="00872C36"/>
    <w:rsid w:val="008757DE"/>
    <w:rsid w:val="00877E1D"/>
    <w:rsid w:val="00894F56"/>
    <w:rsid w:val="008A2D4B"/>
    <w:rsid w:val="008C574D"/>
    <w:rsid w:val="008C7017"/>
    <w:rsid w:val="008D680C"/>
    <w:rsid w:val="008F39C0"/>
    <w:rsid w:val="008F5B3C"/>
    <w:rsid w:val="00912686"/>
    <w:rsid w:val="00913288"/>
    <w:rsid w:val="00913E20"/>
    <w:rsid w:val="00915602"/>
    <w:rsid w:val="00925812"/>
    <w:rsid w:val="00926D81"/>
    <w:rsid w:val="0092773B"/>
    <w:rsid w:val="00931DC8"/>
    <w:rsid w:val="00936993"/>
    <w:rsid w:val="00941CB6"/>
    <w:rsid w:val="00942751"/>
    <w:rsid w:val="00945A00"/>
    <w:rsid w:val="009664E2"/>
    <w:rsid w:val="00966ABA"/>
    <w:rsid w:val="00967DCA"/>
    <w:rsid w:val="00970358"/>
    <w:rsid w:val="00976665"/>
    <w:rsid w:val="00985BB8"/>
    <w:rsid w:val="00997778"/>
    <w:rsid w:val="009A1563"/>
    <w:rsid w:val="009B1703"/>
    <w:rsid w:val="009B6A80"/>
    <w:rsid w:val="009E2C38"/>
    <w:rsid w:val="009F0647"/>
    <w:rsid w:val="009F18D8"/>
    <w:rsid w:val="009F54BA"/>
    <w:rsid w:val="00A026F2"/>
    <w:rsid w:val="00A02CEB"/>
    <w:rsid w:val="00A11650"/>
    <w:rsid w:val="00A241B1"/>
    <w:rsid w:val="00A267E7"/>
    <w:rsid w:val="00A27AC9"/>
    <w:rsid w:val="00A30CFD"/>
    <w:rsid w:val="00A420D0"/>
    <w:rsid w:val="00A47CF1"/>
    <w:rsid w:val="00A507E7"/>
    <w:rsid w:val="00A61A28"/>
    <w:rsid w:val="00A740A6"/>
    <w:rsid w:val="00A76594"/>
    <w:rsid w:val="00A81A8A"/>
    <w:rsid w:val="00A84A13"/>
    <w:rsid w:val="00A91585"/>
    <w:rsid w:val="00A963D2"/>
    <w:rsid w:val="00AA58E9"/>
    <w:rsid w:val="00AA6956"/>
    <w:rsid w:val="00AD0C57"/>
    <w:rsid w:val="00AD19BB"/>
    <w:rsid w:val="00AD55C7"/>
    <w:rsid w:val="00AE175F"/>
    <w:rsid w:val="00AF23B5"/>
    <w:rsid w:val="00AF740C"/>
    <w:rsid w:val="00B01D57"/>
    <w:rsid w:val="00B05B44"/>
    <w:rsid w:val="00B11F66"/>
    <w:rsid w:val="00B17AFA"/>
    <w:rsid w:val="00B246D4"/>
    <w:rsid w:val="00B249FB"/>
    <w:rsid w:val="00B5121F"/>
    <w:rsid w:val="00B512BE"/>
    <w:rsid w:val="00B528E7"/>
    <w:rsid w:val="00B53D3E"/>
    <w:rsid w:val="00B552AA"/>
    <w:rsid w:val="00B572E0"/>
    <w:rsid w:val="00B619CF"/>
    <w:rsid w:val="00B717A1"/>
    <w:rsid w:val="00B72D49"/>
    <w:rsid w:val="00B7411D"/>
    <w:rsid w:val="00B74217"/>
    <w:rsid w:val="00B94C92"/>
    <w:rsid w:val="00BA2B75"/>
    <w:rsid w:val="00BA3B3D"/>
    <w:rsid w:val="00BA4610"/>
    <w:rsid w:val="00BC0305"/>
    <w:rsid w:val="00BE3BF6"/>
    <w:rsid w:val="00BF445E"/>
    <w:rsid w:val="00C035E6"/>
    <w:rsid w:val="00C04B59"/>
    <w:rsid w:val="00C12280"/>
    <w:rsid w:val="00C12504"/>
    <w:rsid w:val="00C17F09"/>
    <w:rsid w:val="00C2190D"/>
    <w:rsid w:val="00C24156"/>
    <w:rsid w:val="00C25278"/>
    <w:rsid w:val="00C332A8"/>
    <w:rsid w:val="00C3634B"/>
    <w:rsid w:val="00C413EC"/>
    <w:rsid w:val="00C50576"/>
    <w:rsid w:val="00C535C9"/>
    <w:rsid w:val="00C53B06"/>
    <w:rsid w:val="00C57F1B"/>
    <w:rsid w:val="00C7293B"/>
    <w:rsid w:val="00C77DBE"/>
    <w:rsid w:val="00C809D2"/>
    <w:rsid w:val="00CB081D"/>
    <w:rsid w:val="00CE5EF4"/>
    <w:rsid w:val="00CF1D74"/>
    <w:rsid w:val="00CF469D"/>
    <w:rsid w:val="00CF6643"/>
    <w:rsid w:val="00D132D7"/>
    <w:rsid w:val="00D23034"/>
    <w:rsid w:val="00D230E7"/>
    <w:rsid w:val="00D24148"/>
    <w:rsid w:val="00D33BD6"/>
    <w:rsid w:val="00D34C94"/>
    <w:rsid w:val="00D53C73"/>
    <w:rsid w:val="00D55CFD"/>
    <w:rsid w:val="00D66830"/>
    <w:rsid w:val="00D738A8"/>
    <w:rsid w:val="00DA074D"/>
    <w:rsid w:val="00DA7A2D"/>
    <w:rsid w:val="00DB0CDF"/>
    <w:rsid w:val="00DB1F9B"/>
    <w:rsid w:val="00DB7062"/>
    <w:rsid w:val="00DB7E1E"/>
    <w:rsid w:val="00DB7EBA"/>
    <w:rsid w:val="00DC2384"/>
    <w:rsid w:val="00DC68C7"/>
    <w:rsid w:val="00DD6071"/>
    <w:rsid w:val="00DD742D"/>
    <w:rsid w:val="00DE222C"/>
    <w:rsid w:val="00DE6844"/>
    <w:rsid w:val="00E002E2"/>
    <w:rsid w:val="00E12BF4"/>
    <w:rsid w:val="00E31F9C"/>
    <w:rsid w:val="00E326F1"/>
    <w:rsid w:val="00E40AB0"/>
    <w:rsid w:val="00E468FD"/>
    <w:rsid w:val="00E61984"/>
    <w:rsid w:val="00E70493"/>
    <w:rsid w:val="00E742E2"/>
    <w:rsid w:val="00E80E74"/>
    <w:rsid w:val="00E82D08"/>
    <w:rsid w:val="00E923BD"/>
    <w:rsid w:val="00E9515D"/>
    <w:rsid w:val="00E959C2"/>
    <w:rsid w:val="00EA08A2"/>
    <w:rsid w:val="00EA1A80"/>
    <w:rsid w:val="00EA6E61"/>
    <w:rsid w:val="00EB4D2B"/>
    <w:rsid w:val="00EC074A"/>
    <w:rsid w:val="00ED4D17"/>
    <w:rsid w:val="00ED5BF3"/>
    <w:rsid w:val="00EE4FC9"/>
    <w:rsid w:val="00F065BA"/>
    <w:rsid w:val="00F15B69"/>
    <w:rsid w:val="00F15DDE"/>
    <w:rsid w:val="00F278EC"/>
    <w:rsid w:val="00F53E95"/>
    <w:rsid w:val="00F629E4"/>
    <w:rsid w:val="00F674D4"/>
    <w:rsid w:val="00F716D3"/>
    <w:rsid w:val="00F71B32"/>
    <w:rsid w:val="00F93FCE"/>
    <w:rsid w:val="00FA5471"/>
    <w:rsid w:val="00FC7628"/>
    <w:rsid w:val="00FE12E6"/>
    <w:rsid w:val="00FF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CB40A"/>
  <w15:chartTrackingRefBased/>
  <w15:docId w15:val="{640D139A-1E9F-A542-A86E-54717A935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ajorEastAsia" w:hAnsiTheme="majorHAnsi" w:cstheme="maj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830"/>
    <w:pPr>
      <w:spacing w:line="360" w:lineRule="auto"/>
      <w:jc w:val="both"/>
    </w:pPr>
    <w:rPr>
      <w:sz w:val="24"/>
    </w:rPr>
  </w:style>
  <w:style w:type="paragraph" w:styleId="Heading1">
    <w:name w:val="heading 1"/>
    <w:aliases w:val="Chapter Title"/>
    <w:basedOn w:val="Normal"/>
    <w:next w:val="Normal"/>
    <w:link w:val="Heading1Char"/>
    <w:uiPriority w:val="9"/>
    <w:qFormat/>
    <w:rsid w:val="00D66830"/>
    <w:pPr>
      <w:spacing w:before="120" w:after="500" w:line="240" w:lineRule="auto"/>
      <w:contextualSpacing/>
      <w:jc w:val="center"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830"/>
    <w:pPr>
      <w:spacing w:before="240" w:after="240" w:line="271" w:lineRule="auto"/>
      <w:outlineLvl w:val="1"/>
    </w:pPr>
    <w:rPr>
      <w:b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683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6830"/>
    <w:pPr>
      <w:spacing w:after="0" w:line="271" w:lineRule="auto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6830"/>
    <w:pPr>
      <w:spacing w:after="0" w:line="271" w:lineRule="auto"/>
      <w:outlineLvl w:val="4"/>
    </w:pPr>
    <w:rPr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66830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830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830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830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har"/>
    <w:basedOn w:val="DefaultParagraphFont"/>
    <w:link w:val="Heading1"/>
    <w:uiPriority w:val="9"/>
    <w:rsid w:val="00D66830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66830"/>
    <w:rPr>
      <w:b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6683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6683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66830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66830"/>
    <w:rPr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83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83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830"/>
    <w:rPr>
      <w:b/>
      <w:bCs/>
      <w:i/>
      <w:iCs/>
      <w:color w:val="7F7F7F" w:themeColor="text1" w:themeTint="80"/>
      <w:sz w:val="18"/>
      <w:szCs w:val="18"/>
    </w:rPr>
  </w:style>
  <w:style w:type="paragraph" w:customStyle="1" w:styleId="Heading-chapter">
    <w:name w:val="Heading - chapter"/>
    <w:basedOn w:val="Heading4"/>
    <w:qFormat/>
    <w:rsid w:val="00D66830"/>
    <w:pPr>
      <w:jc w:val="center"/>
      <w:outlineLvl w:val="0"/>
    </w:pPr>
    <w:rPr>
      <w:i/>
    </w:rPr>
  </w:style>
  <w:style w:type="paragraph" w:customStyle="1" w:styleId="Figuretablecaption">
    <w:name w:val="Figure/table caption"/>
    <w:basedOn w:val="Normal"/>
    <w:link w:val="FiguretablecaptionChar"/>
    <w:qFormat/>
    <w:rsid w:val="00D66830"/>
    <w:pPr>
      <w:spacing w:before="40" w:after="120" w:line="276" w:lineRule="auto"/>
    </w:pPr>
    <w:rPr>
      <w:rFonts w:asciiTheme="minorHAnsi" w:eastAsiaTheme="minorEastAsia" w:hAnsiTheme="minorHAnsi" w:cstheme="minorBidi"/>
      <w:bCs/>
      <w:color w:val="7F7F7F" w:themeColor="text1" w:themeTint="80"/>
      <w:sz w:val="16"/>
      <w:szCs w:val="16"/>
    </w:rPr>
  </w:style>
  <w:style w:type="character" w:customStyle="1" w:styleId="FiguretablecaptionChar">
    <w:name w:val="Figure/table caption Char"/>
    <w:basedOn w:val="DefaultParagraphFont"/>
    <w:link w:val="Figuretablecaption"/>
    <w:rsid w:val="00D66830"/>
    <w:rPr>
      <w:rFonts w:asciiTheme="minorHAnsi" w:eastAsiaTheme="minorEastAsia" w:hAnsiTheme="minorHAnsi" w:cstheme="minorBidi"/>
      <w:bCs/>
      <w:color w:val="7F7F7F" w:themeColor="text1" w:themeTint="80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66830"/>
    <w:pPr>
      <w:spacing w:after="240" w:line="240" w:lineRule="auto"/>
    </w:pPr>
    <w:rPr>
      <w:iCs/>
      <w:color w:val="262626" w:themeColor="text1" w:themeTint="D9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66830"/>
    <w:rPr>
      <w:iCs/>
      <w:color w:val="262626" w:themeColor="text1" w:themeTint="D9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6683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6830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83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830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D66830"/>
    <w:rPr>
      <w:b/>
      <w:bCs/>
    </w:rPr>
  </w:style>
  <w:style w:type="character" w:styleId="Emphasis">
    <w:name w:val="Emphasis"/>
    <w:uiPriority w:val="20"/>
    <w:qFormat/>
    <w:rsid w:val="00D66830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D66830"/>
    <w:pPr>
      <w:spacing w:after="0" w:line="276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66830"/>
    <w:rPr>
      <w:sz w:val="24"/>
    </w:rPr>
  </w:style>
  <w:style w:type="paragraph" w:styleId="ListParagraph">
    <w:name w:val="List Paragraph"/>
    <w:basedOn w:val="Normal"/>
    <w:uiPriority w:val="34"/>
    <w:qFormat/>
    <w:rsid w:val="00D668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66830"/>
    <w:pPr>
      <w:ind w:left="720" w:right="72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66830"/>
    <w:rPr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83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830"/>
    <w:rPr>
      <w:i/>
      <w:iCs/>
      <w:sz w:val="24"/>
    </w:rPr>
  </w:style>
  <w:style w:type="character" w:styleId="SubtleEmphasis">
    <w:name w:val="Subtle Emphasis"/>
    <w:uiPriority w:val="19"/>
    <w:qFormat/>
    <w:rsid w:val="00D66830"/>
    <w:rPr>
      <w:i/>
      <w:iCs/>
    </w:rPr>
  </w:style>
  <w:style w:type="character" w:styleId="IntenseEmphasis">
    <w:name w:val="Intense Emphasis"/>
    <w:uiPriority w:val="21"/>
    <w:qFormat/>
    <w:rsid w:val="00D668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66830"/>
    <w:rPr>
      <w:smallCaps/>
    </w:rPr>
  </w:style>
  <w:style w:type="character" w:styleId="IntenseReference">
    <w:name w:val="Intense Reference"/>
    <w:uiPriority w:val="32"/>
    <w:qFormat/>
    <w:rsid w:val="00D6683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D668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6683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6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830"/>
    <w:rPr>
      <w:rFonts w:ascii="Segoe UI" w:eastAsiaTheme="maj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66830"/>
    <w:pPr>
      <w:spacing w:after="0"/>
      <w:jc w:val="center"/>
    </w:pPr>
    <w:rPr>
      <w:rFonts w:ascii="Garamond" w:hAnsi="Garamond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830"/>
    <w:rPr>
      <w:rFonts w:ascii="Garamond" w:hAnsi="Garamond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6830"/>
    <w:pPr>
      <w:spacing w:line="240" w:lineRule="auto"/>
    </w:pPr>
    <w:rPr>
      <w:rFonts w:ascii="Garamond" w:hAnsi="Garamond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6830"/>
    <w:rPr>
      <w:rFonts w:ascii="Garamond" w:hAnsi="Garamond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D6683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8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66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830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830"/>
    <w:rPr>
      <w:rFonts w:eastAsiaTheme="minorEastAsia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6683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830"/>
    <w:rPr>
      <w:rFonts w:asciiTheme="majorHAnsi" w:eastAsiaTheme="majorEastAsia" w:hAnsiTheme="majorHAnsi" w:cstheme="maj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D6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830"/>
    <w:rPr>
      <w:rFonts w:asciiTheme="majorHAnsi" w:eastAsiaTheme="majorEastAsia" w:hAnsiTheme="majorHAnsi" w:cstheme="majorBidi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8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830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6830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668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table" w:styleId="PlainTable5">
    <w:name w:val="Plain Table 5"/>
    <w:basedOn w:val="TableNormal"/>
    <w:uiPriority w:val="45"/>
    <w:rsid w:val="00D66830"/>
    <w:rPr>
      <w:b/>
      <w:bCs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sct1">
    <w:name w:val="gs_ct1"/>
    <w:basedOn w:val="DefaultParagraphFont"/>
    <w:rsid w:val="00D668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830"/>
    <w:rPr>
      <w:rFonts w:asciiTheme="majorHAnsi" w:eastAsiaTheme="majorEastAsia" w:hAnsiTheme="majorHAnsi" w:cstheme="maj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830"/>
    <w:rPr>
      <w:rFonts w:asciiTheme="majorHAnsi" w:eastAsiaTheme="majorEastAsia" w:hAnsiTheme="majorHAnsi" w:cs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6830"/>
  </w:style>
  <w:style w:type="paragraph" w:styleId="TOC1">
    <w:name w:val="toc 1"/>
    <w:basedOn w:val="Normal"/>
    <w:next w:val="Normal"/>
    <w:autoRedefine/>
    <w:uiPriority w:val="39"/>
    <w:unhideWhenUsed/>
    <w:rsid w:val="00D66830"/>
    <w:pPr>
      <w:tabs>
        <w:tab w:val="right" w:leader="dot" w:pos="9350"/>
      </w:tabs>
      <w:spacing w:after="10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66830"/>
    <w:pPr>
      <w:tabs>
        <w:tab w:val="right" w:leader="dot" w:pos="9350"/>
      </w:tabs>
      <w:spacing w:after="100" w:line="276" w:lineRule="auto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66830"/>
    <w:pPr>
      <w:spacing w:after="100"/>
      <w:ind w:left="480"/>
    </w:p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D6683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D66830"/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66830"/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66830"/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66830"/>
    <w:rPr>
      <w:b/>
      <w:bCs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83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6830"/>
    <w:rPr>
      <w:color w:val="605E5C"/>
      <w:shd w:val="clear" w:color="auto" w:fill="E1DFDD"/>
    </w:rPr>
  </w:style>
  <w:style w:type="paragraph" w:customStyle="1" w:styleId="ManualCaption">
    <w:name w:val="Manual Caption"/>
    <w:basedOn w:val="Caption"/>
    <w:rsid w:val="00D66830"/>
    <w:pPr>
      <w:spacing w:after="0"/>
      <w:jc w:val="center"/>
    </w:pPr>
    <w:rPr>
      <w:rFonts w:asciiTheme="minorHAnsi" w:eastAsiaTheme="minorHAnsi" w:hAnsiTheme="minorHAnsi" w:cstheme="minorBidi"/>
      <w:i/>
      <w:color w:val="44546A" w:themeColor="text2"/>
      <w:sz w:val="18"/>
    </w:rPr>
  </w:style>
  <w:style w:type="paragraph" w:customStyle="1" w:styleId="Head">
    <w:name w:val="Head"/>
    <w:basedOn w:val="Normal"/>
    <w:rsid w:val="00D66830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/>
    </w:rPr>
  </w:style>
  <w:style w:type="table" w:styleId="TableGridLight">
    <w:name w:val="Grid Table Light"/>
    <w:basedOn w:val="TableNormal"/>
    <w:uiPriority w:val="40"/>
    <w:rsid w:val="00D66830"/>
    <w:rPr>
      <w:b/>
      <w:bCs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sctg2">
    <w:name w:val="gs_ctg2"/>
    <w:basedOn w:val="DefaultParagraphFont"/>
    <w:rsid w:val="00D66830"/>
  </w:style>
  <w:style w:type="paragraph" w:styleId="TableofFigures">
    <w:name w:val="table of figures"/>
    <w:basedOn w:val="Normal"/>
    <w:next w:val="Normal"/>
    <w:uiPriority w:val="99"/>
    <w:unhideWhenUsed/>
    <w:rsid w:val="00D66830"/>
    <w:pPr>
      <w:spacing w:after="0"/>
    </w:pPr>
  </w:style>
  <w:style w:type="table" w:customStyle="1" w:styleId="TableGrid4">
    <w:name w:val="Table Grid4"/>
    <w:basedOn w:val="TableNormal"/>
    <w:next w:val="TableGrid"/>
    <w:uiPriority w:val="39"/>
    <w:rsid w:val="00D66830"/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66830"/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66830"/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D66830"/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66830"/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D66830"/>
    <w:rPr>
      <w:rFonts w:ascii="Times New Roman" w:eastAsia="PMingLiU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925812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25812"/>
    <w:rPr>
      <w:sz w:val="24"/>
    </w:rPr>
  </w:style>
  <w:style w:type="paragraph" w:customStyle="1" w:styleId="EndNoteCategoryTitle">
    <w:name w:val="EndNote Category Title"/>
    <w:basedOn w:val="Normal"/>
    <w:link w:val="EndNoteCategoryTitleChar"/>
    <w:rsid w:val="00925812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2581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8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D2AE560F984648B56023160635D0BE" ma:contentTypeVersion="12" ma:contentTypeDescription="Create a new document." ma:contentTypeScope="" ma:versionID="1f58c5b8ae65b5daec1934c5f7e9ebe1">
  <xsd:schema xmlns:xsd="http://www.w3.org/2001/XMLSchema" xmlns:xs="http://www.w3.org/2001/XMLSchema" xmlns:p="http://schemas.microsoft.com/office/2006/metadata/properties" xmlns:ns2="19f89e61-d4a2-49a5-99c3-97c5794a927d" xmlns:ns3="e7d38128-2515-4d2a-9625-309a5ff046a5" targetNamespace="http://schemas.microsoft.com/office/2006/metadata/properties" ma:root="true" ma:fieldsID="837ad56542b43a040a2cb7c32d8e7081" ns2:_="" ns3:_="">
    <xsd:import namespace="19f89e61-d4a2-49a5-99c3-97c5794a927d"/>
    <xsd:import namespace="e7d38128-2515-4d2a-9625-309a5ff046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89e61-d4a2-49a5-99c3-97c5794a92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38128-2515-4d2a-9625-309a5ff046a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170061-CB6C-4290-9835-4901577A81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7464CC2-A07E-4BE7-A43F-023856CE69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f89e61-d4a2-49a5-99c3-97c5794a927d"/>
    <ds:schemaRef ds:uri="e7d38128-2515-4d2a-9625-309a5ff046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966DA4-6FD9-4015-80AC-2E3CBD0800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4343C65-AB1F-4992-A85E-ED96DA4B62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h</dc:creator>
  <cp:keywords/>
  <dc:description/>
  <cp:lastModifiedBy>Sarah Mah</cp:lastModifiedBy>
  <cp:revision>2</cp:revision>
  <dcterms:created xsi:type="dcterms:W3CDTF">2022-01-07T23:58:00Z</dcterms:created>
  <dcterms:modified xsi:type="dcterms:W3CDTF">2022-01-07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D2AE560F984648B56023160635D0BE</vt:lpwstr>
  </property>
</Properties>
</file>